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5FD" w:rsidRPr="007A65AC" w:rsidRDefault="000615FD" w:rsidP="000615FD">
      <w:pPr>
        <w:autoSpaceDE w:val="0"/>
        <w:autoSpaceDN w:val="0"/>
        <w:adjustRightInd w:val="0"/>
        <w:spacing w:line="480" w:lineRule="auto"/>
        <w:rPr>
          <w:rFonts w:ascii="Segoe UI" w:hAnsi="Segoe UI" w:cs="Segoe UI"/>
          <w:b/>
          <w:bCs/>
          <w:sz w:val="28"/>
          <w:szCs w:val="28"/>
          <w:shd w:val="clear" w:color="auto" w:fill="FFFFFF"/>
        </w:rPr>
      </w:pPr>
      <w:r w:rsidRPr="007A65AC">
        <w:rPr>
          <w:rFonts w:ascii="Segoe UI" w:hAnsi="Segoe UI" w:cs="Segoe UI"/>
          <w:b/>
          <w:bCs/>
          <w:sz w:val="28"/>
          <w:szCs w:val="28"/>
          <w:shd w:val="clear" w:color="auto" w:fill="FFFFFF"/>
        </w:rPr>
        <w:t>Supplementary Information</w:t>
      </w:r>
    </w:p>
    <w:p w:rsidR="000615FD" w:rsidRPr="007A65AC" w:rsidRDefault="000615FD" w:rsidP="000615FD">
      <w:pPr>
        <w:autoSpaceDE w:val="0"/>
        <w:autoSpaceDN w:val="0"/>
        <w:adjustRightInd w:val="0"/>
        <w:spacing w:line="480" w:lineRule="auto"/>
        <w:rPr>
          <w:rFonts w:ascii="Segoe UI" w:hAnsi="Segoe UI" w:cs="Segoe UI"/>
          <w:b/>
          <w:bCs/>
          <w:sz w:val="28"/>
          <w:szCs w:val="28"/>
          <w:shd w:val="clear" w:color="auto" w:fill="FFFFFF"/>
        </w:rPr>
      </w:pPr>
      <w:r w:rsidRPr="007A65AC">
        <w:rPr>
          <w:rFonts w:ascii="Arial" w:hAnsi="Arial" w:cs="Arial"/>
          <w:b/>
          <w:bCs/>
        </w:rPr>
        <w:t xml:space="preserve">Supplementary Figure </w:t>
      </w:r>
      <w:r w:rsidRPr="007A65AC">
        <w:rPr>
          <w:rFonts w:ascii="Arial" w:hAnsi="Arial" w:cs="Arial"/>
          <w:b/>
          <w:bCs/>
        </w:rPr>
        <w:fldChar w:fldCharType="begin"/>
      </w:r>
      <w:r w:rsidRPr="007A65AC">
        <w:rPr>
          <w:rFonts w:ascii="Arial" w:hAnsi="Arial" w:cs="Arial"/>
          <w:b/>
          <w:bCs/>
        </w:rPr>
        <w:instrText xml:space="preserve"> SEQ Figure \* ARABIC </w:instrText>
      </w:r>
      <w:r w:rsidRPr="007A65AC">
        <w:rPr>
          <w:rFonts w:ascii="Arial" w:hAnsi="Arial" w:cs="Arial"/>
          <w:b/>
          <w:bCs/>
        </w:rPr>
        <w:fldChar w:fldCharType="separate"/>
      </w:r>
      <w:r>
        <w:rPr>
          <w:rFonts w:ascii="Arial" w:hAnsi="Arial" w:cs="Arial"/>
          <w:b/>
          <w:bCs/>
          <w:noProof/>
        </w:rPr>
        <w:t>1</w:t>
      </w:r>
      <w:r w:rsidRPr="007A65AC">
        <w:rPr>
          <w:rFonts w:ascii="Arial" w:hAnsi="Arial" w:cs="Arial"/>
          <w:b/>
          <w:bCs/>
        </w:rPr>
        <w:fldChar w:fldCharType="end"/>
      </w:r>
      <w:r w:rsidRPr="007A65AC">
        <w:rPr>
          <w:rFonts w:ascii="Arial" w:hAnsi="Arial" w:cs="Arial"/>
        </w:rPr>
        <w:t>.</w:t>
      </w:r>
      <w:r w:rsidRPr="007A65AC">
        <w:rPr>
          <w:rFonts w:ascii="Arial" w:hAnsi="Arial" w:cs="Arial" w:hint="eastAsia"/>
        </w:rPr>
        <w:t xml:space="preserve"> PCA plot </w:t>
      </w:r>
      <w:r w:rsidRPr="007A65AC">
        <w:rPr>
          <w:rFonts w:ascii="Arial" w:hAnsi="Arial" w:cs="Arial"/>
        </w:rPr>
        <w:t>(A)</w:t>
      </w:r>
      <w:r>
        <w:rPr>
          <w:rFonts w:ascii="Arial" w:hAnsi="Arial" w:cs="Arial"/>
        </w:rPr>
        <w:t>,</w:t>
      </w:r>
      <w:r w:rsidRPr="007A65AC">
        <w:rPr>
          <w:rFonts w:ascii="Arial" w:eastAsia="DengXian" w:hAnsi="Arial" w:cs="Arial"/>
        </w:rPr>
        <w:t xml:space="preserve"> FPKM</w:t>
      </w:r>
      <w:r w:rsidRPr="007A65AC">
        <w:rPr>
          <w:rFonts w:ascii="Arial" w:hAnsi="Arial" w:cs="Arial" w:hint="eastAsia"/>
        </w:rPr>
        <w:t xml:space="preserve"> density distribution </w:t>
      </w:r>
      <w:r w:rsidRPr="007A65AC">
        <w:rPr>
          <w:rFonts w:ascii="Arial" w:hAnsi="Arial" w:cs="Arial"/>
        </w:rPr>
        <w:t>(B)</w:t>
      </w:r>
      <w:r w:rsidRPr="007A65AC">
        <w:rPr>
          <w:rFonts w:ascii="Arial" w:eastAsia="DengXian" w:hAnsi="Arial" w:cs="Arial"/>
        </w:rPr>
        <w:t xml:space="preserve"> </w:t>
      </w:r>
      <w:r w:rsidRPr="007A65AC">
        <w:rPr>
          <w:rFonts w:ascii="Arial" w:hAnsi="Arial" w:cs="Arial" w:hint="eastAsia"/>
        </w:rPr>
        <w:t xml:space="preserve">and </w:t>
      </w:r>
      <w:r>
        <w:rPr>
          <w:rFonts w:ascii="Arial" w:hAnsi="Arial" w:cs="Arial"/>
        </w:rPr>
        <w:t>b</w:t>
      </w:r>
      <w:r w:rsidRPr="007A65AC">
        <w:rPr>
          <w:rFonts w:ascii="Arial" w:hAnsi="Arial" w:cs="Arial" w:hint="eastAsia"/>
        </w:rPr>
        <w:t>ar graph of differentially expressed genes</w:t>
      </w:r>
      <w:r w:rsidRPr="007A65AC">
        <w:rPr>
          <w:rFonts w:ascii="Arial" w:hAnsi="Arial" w:cs="Arial"/>
        </w:rPr>
        <w:t xml:space="preserve"> (C) between</w:t>
      </w:r>
      <w:r w:rsidRPr="007A65AC">
        <w:rPr>
          <w:rFonts w:ascii="Arial" w:hAnsi="Arial" w:cs="Arial" w:hint="eastAsia"/>
        </w:rPr>
        <w:t xml:space="preserve"> PPMX and PPP </w:t>
      </w:r>
      <w:r>
        <w:rPr>
          <w:rFonts w:ascii="Arial" w:hAnsi="Arial" w:cs="Arial"/>
        </w:rPr>
        <w:t xml:space="preserve">at </w:t>
      </w:r>
      <w:r w:rsidRPr="007A65AC">
        <w:rPr>
          <w:rFonts w:ascii="Arial" w:hAnsi="Arial" w:cs="Arial" w:hint="eastAsia"/>
        </w:rPr>
        <w:t>E14.5, E15.5 and E16.5.</w:t>
      </w:r>
    </w:p>
    <w:p w:rsidR="008203BA" w:rsidRDefault="008203BA">
      <w:bookmarkStart w:id="0" w:name="_GoBack"/>
      <w:bookmarkEnd w:id="0"/>
    </w:p>
    <w:sectPr w:rsidR="00820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5FD"/>
    <w:rsid w:val="00007C9F"/>
    <w:rsid w:val="0001471F"/>
    <w:rsid w:val="00033FA6"/>
    <w:rsid w:val="0004051A"/>
    <w:rsid w:val="000615FD"/>
    <w:rsid w:val="000620E1"/>
    <w:rsid w:val="00063C68"/>
    <w:rsid w:val="00070FDE"/>
    <w:rsid w:val="00082172"/>
    <w:rsid w:val="000A7CD7"/>
    <w:rsid w:val="000B7F44"/>
    <w:rsid w:val="000C0C2F"/>
    <w:rsid w:val="000E304B"/>
    <w:rsid w:val="00107239"/>
    <w:rsid w:val="0010728E"/>
    <w:rsid w:val="00110908"/>
    <w:rsid w:val="0011132D"/>
    <w:rsid w:val="00116F30"/>
    <w:rsid w:val="00121A3C"/>
    <w:rsid w:val="00126072"/>
    <w:rsid w:val="001433FC"/>
    <w:rsid w:val="00150118"/>
    <w:rsid w:val="00165300"/>
    <w:rsid w:val="00196851"/>
    <w:rsid w:val="00197168"/>
    <w:rsid w:val="001A21FB"/>
    <w:rsid w:val="001B6EA6"/>
    <w:rsid w:val="001C18C2"/>
    <w:rsid w:val="001C660C"/>
    <w:rsid w:val="001D4C83"/>
    <w:rsid w:val="001E04A4"/>
    <w:rsid w:val="001E5687"/>
    <w:rsid w:val="001E5C3A"/>
    <w:rsid w:val="001E6FDF"/>
    <w:rsid w:val="00211A14"/>
    <w:rsid w:val="00212B4A"/>
    <w:rsid w:val="00214D40"/>
    <w:rsid w:val="0022750E"/>
    <w:rsid w:val="00240EE7"/>
    <w:rsid w:val="002739C7"/>
    <w:rsid w:val="00287356"/>
    <w:rsid w:val="0029506E"/>
    <w:rsid w:val="00296D43"/>
    <w:rsid w:val="002A0E9C"/>
    <w:rsid w:val="002B7029"/>
    <w:rsid w:val="002C622B"/>
    <w:rsid w:val="00300F85"/>
    <w:rsid w:val="003017B2"/>
    <w:rsid w:val="0031149A"/>
    <w:rsid w:val="003427D9"/>
    <w:rsid w:val="003526B6"/>
    <w:rsid w:val="00352A25"/>
    <w:rsid w:val="00360567"/>
    <w:rsid w:val="0036246C"/>
    <w:rsid w:val="00363D65"/>
    <w:rsid w:val="00386536"/>
    <w:rsid w:val="00386B11"/>
    <w:rsid w:val="003A1E04"/>
    <w:rsid w:val="003B0B13"/>
    <w:rsid w:val="003B7976"/>
    <w:rsid w:val="003D61D1"/>
    <w:rsid w:val="00400AC3"/>
    <w:rsid w:val="00410158"/>
    <w:rsid w:val="0041327B"/>
    <w:rsid w:val="00420DF7"/>
    <w:rsid w:val="00421890"/>
    <w:rsid w:val="00450B70"/>
    <w:rsid w:val="004605A5"/>
    <w:rsid w:val="00462D96"/>
    <w:rsid w:val="00463C06"/>
    <w:rsid w:val="004718A6"/>
    <w:rsid w:val="004B4964"/>
    <w:rsid w:val="004B6E72"/>
    <w:rsid w:val="004D3A46"/>
    <w:rsid w:val="004F12B5"/>
    <w:rsid w:val="00504F5E"/>
    <w:rsid w:val="005169F7"/>
    <w:rsid w:val="00544A98"/>
    <w:rsid w:val="005538D5"/>
    <w:rsid w:val="00553CF2"/>
    <w:rsid w:val="005732EF"/>
    <w:rsid w:val="00595D09"/>
    <w:rsid w:val="005A2A16"/>
    <w:rsid w:val="005B093A"/>
    <w:rsid w:val="005B0F10"/>
    <w:rsid w:val="005D230B"/>
    <w:rsid w:val="005D3E90"/>
    <w:rsid w:val="005E2057"/>
    <w:rsid w:val="00622294"/>
    <w:rsid w:val="00624F3A"/>
    <w:rsid w:val="00633E5E"/>
    <w:rsid w:val="006371E0"/>
    <w:rsid w:val="00641BF2"/>
    <w:rsid w:val="006631E4"/>
    <w:rsid w:val="00685F86"/>
    <w:rsid w:val="006B22D7"/>
    <w:rsid w:val="006B7F34"/>
    <w:rsid w:val="006D0125"/>
    <w:rsid w:val="006D1BB7"/>
    <w:rsid w:val="006E0CF6"/>
    <w:rsid w:val="006F4B3E"/>
    <w:rsid w:val="006F504E"/>
    <w:rsid w:val="006F7ADD"/>
    <w:rsid w:val="00700EA1"/>
    <w:rsid w:val="00714B7D"/>
    <w:rsid w:val="007162A2"/>
    <w:rsid w:val="007169DA"/>
    <w:rsid w:val="00717CA0"/>
    <w:rsid w:val="00745773"/>
    <w:rsid w:val="00746085"/>
    <w:rsid w:val="007469E3"/>
    <w:rsid w:val="007539CF"/>
    <w:rsid w:val="00766A36"/>
    <w:rsid w:val="00781165"/>
    <w:rsid w:val="00785373"/>
    <w:rsid w:val="0079067E"/>
    <w:rsid w:val="00796643"/>
    <w:rsid w:val="007B2732"/>
    <w:rsid w:val="007B5246"/>
    <w:rsid w:val="007D25D0"/>
    <w:rsid w:val="007D75B8"/>
    <w:rsid w:val="007E2FC6"/>
    <w:rsid w:val="007F0DAC"/>
    <w:rsid w:val="007F77EF"/>
    <w:rsid w:val="007F78BD"/>
    <w:rsid w:val="00802BF0"/>
    <w:rsid w:val="008038BB"/>
    <w:rsid w:val="008048CE"/>
    <w:rsid w:val="008203BA"/>
    <w:rsid w:val="00846BF5"/>
    <w:rsid w:val="0085267A"/>
    <w:rsid w:val="00860C69"/>
    <w:rsid w:val="00861672"/>
    <w:rsid w:val="008629AC"/>
    <w:rsid w:val="00871E1A"/>
    <w:rsid w:val="00874E2B"/>
    <w:rsid w:val="008759AB"/>
    <w:rsid w:val="00880D7E"/>
    <w:rsid w:val="00884DAC"/>
    <w:rsid w:val="00886B85"/>
    <w:rsid w:val="00894F45"/>
    <w:rsid w:val="008A54C8"/>
    <w:rsid w:val="008B65E8"/>
    <w:rsid w:val="008C11C1"/>
    <w:rsid w:val="008C603B"/>
    <w:rsid w:val="008D2BFB"/>
    <w:rsid w:val="008D3E53"/>
    <w:rsid w:val="008D412A"/>
    <w:rsid w:val="008E0A07"/>
    <w:rsid w:val="008E6880"/>
    <w:rsid w:val="008F633D"/>
    <w:rsid w:val="009038FB"/>
    <w:rsid w:val="0090464C"/>
    <w:rsid w:val="009072CB"/>
    <w:rsid w:val="00907593"/>
    <w:rsid w:val="009122B1"/>
    <w:rsid w:val="00916CE8"/>
    <w:rsid w:val="009465C2"/>
    <w:rsid w:val="009531A2"/>
    <w:rsid w:val="00960D8A"/>
    <w:rsid w:val="00963382"/>
    <w:rsid w:val="00974563"/>
    <w:rsid w:val="00993396"/>
    <w:rsid w:val="0099602D"/>
    <w:rsid w:val="009A11BB"/>
    <w:rsid w:val="009A2138"/>
    <w:rsid w:val="009A2FC6"/>
    <w:rsid w:val="009B1D3F"/>
    <w:rsid w:val="009C480E"/>
    <w:rsid w:val="009C5D32"/>
    <w:rsid w:val="009D13FC"/>
    <w:rsid w:val="009D3C8E"/>
    <w:rsid w:val="009F5C89"/>
    <w:rsid w:val="009F6CC6"/>
    <w:rsid w:val="00A0280F"/>
    <w:rsid w:val="00A06D48"/>
    <w:rsid w:val="00A13CA3"/>
    <w:rsid w:val="00A24761"/>
    <w:rsid w:val="00A277CA"/>
    <w:rsid w:val="00A66748"/>
    <w:rsid w:val="00A67009"/>
    <w:rsid w:val="00A67D88"/>
    <w:rsid w:val="00A77A76"/>
    <w:rsid w:val="00A97B6F"/>
    <w:rsid w:val="00AA3B50"/>
    <w:rsid w:val="00AB3674"/>
    <w:rsid w:val="00AB76C3"/>
    <w:rsid w:val="00AD368C"/>
    <w:rsid w:val="00AE3A91"/>
    <w:rsid w:val="00AE55FB"/>
    <w:rsid w:val="00B063CC"/>
    <w:rsid w:val="00B10FDA"/>
    <w:rsid w:val="00B3660A"/>
    <w:rsid w:val="00B37836"/>
    <w:rsid w:val="00B408CF"/>
    <w:rsid w:val="00B54614"/>
    <w:rsid w:val="00B601EA"/>
    <w:rsid w:val="00B90F5F"/>
    <w:rsid w:val="00BA1AAE"/>
    <w:rsid w:val="00BA44E1"/>
    <w:rsid w:val="00BA4F5F"/>
    <w:rsid w:val="00BA69C4"/>
    <w:rsid w:val="00BA7C07"/>
    <w:rsid w:val="00BB0DE1"/>
    <w:rsid w:val="00BB45A0"/>
    <w:rsid w:val="00BC4EC1"/>
    <w:rsid w:val="00BC753C"/>
    <w:rsid w:val="00BF16BB"/>
    <w:rsid w:val="00BF17CC"/>
    <w:rsid w:val="00BF7E79"/>
    <w:rsid w:val="00C128E5"/>
    <w:rsid w:val="00C15D71"/>
    <w:rsid w:val="00C3139E"/>
    <w:rsid w:val="00C3663D"/>
    <w:rsid w:val="00C40FEC"/>
    <w:rsid w:val="00C475AC"/>
    <w:rsid w:val="00C62880"/>
    <w:rsid w:val="00C75BBF"/>
    <w:rsid w:val="00C80653"/>
    <w:rsid w:val="00C83583"/>
    <w:rsid w:val="00CA2A5F"/>
    <w:rsid w:val="00CC3E1C"/>
    <w:rsid w:val="00CC6290"/>
    <w:rsid w:val="00CD36A0"/>
    <w:rsid w:val="00CD5F53"/>
    <w:rsid w:val="00CF01C9"/>
    <w:rsid w:val="00CF1E70"/>
    <w:rsid w:val="00D047F4"/>
    <w:rsid w:val="00D20C02"/>
    <w:rsid w:val="00D454EA"/>
    <w:rsid w:val="00D56DE4"/>
    <w:rsid w:val="00D57D63"/>
    <w:rsid w:val="00D60569"/>
    <w:rsid w:val="00D74465"/>
    <w:rsid w:val="00D74CF0"/>
    <w:rsid w:val="00D77827"/>
    <w:rsid w:val="00D927F4"/>
    <w:rsid w:val="00D9336C"/>
    <w:rsid w:val="00D94D86"/>
    <w:rsid w:val="00D94E4C"/>
    <w:rsid w:val="00DA02DE"/>
    <w:rsid w:val="00DC1919"/>
    <w:rsid w:val="00DC623C"/>
    <w:rsid w:val="00DD3678"/>
    <w:rsid w:val="00DD6456"/>
    <w:rsid w:val="00E01ABF"/>
    <w:rsid w:val="00E0210D"/>
    <w:rsid w:val="00E0351A"/>
    <w:rsid w:val="00E207A4"/>
    <w:rsid w:val="00E23D63"/>
    <w:rsid w:val="00E52ED9"/>
    <w:rsid w:val="00E540A9"/>
    <w:rsid w:val="00E54E28"/>
    <w:rsid w:val="00EB1B97"/>
    <w:rsid w:val="00EB1FEC"/>
    <w:rsid w:val="00ED2B4A"/>
    <w:rsid w:val="00ED35E1"/>
    <w:rsid w:val="00ED63EA"/>
    <w:rsid w:val="00EE068C"/>
    <w:rsid w:val="00EE08D2"/>
    <w:rsid w:val="00EE11AA"/>
    <w:rsid w:val="00EE3680"/>
    <w:rsid w:val="00EF4CE9"/>
    <w:rsid w:val="00EF6054"/>
    <w:rsid w:val="00F02399"/>
    <w:rsid w:val="00F04A3D"/>
    <w:rsid w:val="00F06348"/>
    <w:rsid w:val="00F106AA"/>
    <w:rsid w:val="00F14111"/>
    <w:rsid w:val="00F14CF3"/>
    <w:rsid w:val="00F20305"/>
    <w:rsid w:val="00F2403F"/>
    <w:rsid w:val="00F52341"/>
    <w:rsid w:val="00FA384E"/>
    <w:rsid w:val="00FA4787"/>
    <w:rsid w:val="00FB56F2"/>
    <w:rsid w:val="00FC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831EE9-05F5-473B-8DDF-0A1D89728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3-09-11T03:43:00Z</dcterms:created>
  <dcterms:modified xsi:type="dcterms:W3CDTF">2023-09-11T03:44:00Z</dcterms:modified>
</cp:coreProperties>
</file>